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06289" w14:textId="74FC1B37" w:rsidR="00833E78" w:rsidRPr="00716D14" w:rsidRDefault="00E44640" w:rsidP="00833E78">
      <w:pPr>
        <w:snapToGrid w:val="0"/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S1 </w:t>
      </w:r>
      <w:r w:rsidR="00833E78" w:rsidRPr="00716D14">
        <w:rPr>
          <w:rFonts w:ascii="Times New Roman" w:eastAsia="ＭＳ 明朝" w:hAnsi="Times New Roman" w:cs="Times New Roman"/>
          <w:b/>
          <w:sz w:val="24"/>
          <w:szCs w:val="24"/>
        </w:rPr>
        <w:t>Table</w:t>
      </w:r>
      <w:r>
        <w:rPr>
          <w:rFonts w:ascii="Times New Roman" w:eastAsia="ＭＳ 明朝" w:hAnsi="Times New Roman" w:cs="Times New Roman"/>
          <w:b/>
          <w:sz w:val="24"/>
          <w:szCs w:val="24"/>
        </w:rPr>
        <w:t>.</w:t>
      </w:r>
      <w:r w:rsidR="00833E78" w:rsidRPr="00716D14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F7126E">
        <w:rPr>
          <w:rFonts w:ascii="Times New Roman" w:eastAsia="ＭＳ 明朝" w:hAnsi="Times New Roman" w:cs="Times New Roman"/>
          <w:b/>
          <w:sz w:val="24"/>
          <w:szCs w:val="24"/>
        </w:rPr>
        <w:t>The r</w:t>
      </w:r>
      <w:r w:rsidR="002F18C1">
        <w:rPr>
          <w:rFonts w:ascii="Times New Roman" w:eastAsia="ＭＳ 明朝" w:hAnsi="Times New Roman" w:cs="Times New Roman"/>
          <w:b/>
          <w:sz w:val="24"/>
          <w:szCs w:val="24"/>
        </w:rPr>
        <w:t>ecommended</w:t>
      </w:r>
      <w:r w:rsidR="00833E78" w:rsidRPr="00716D14">
        <w:rPr>
          <w:rFonts w:ascii="Times New Roman" w:eastAsia="ＭＳ 明朝" w:hAnsi="Times New Roman" w:cs="Times New Roman"/>
          <w:b/>
          <w:sz w:val="24"/>
          <w:szCs w:val="24"/>
        </w:rPr>
        <w:t xml:space="preserve"> daily dose of ß-blockers </w:t>
      </w:r>
      <w:r w:rsidR="002F18C1">
        <w:rPr>
          <w:rFonts w:ascii="Times New Roman" w:eastAsia="ＭＳ 明朝" w:hAnsi="Times New Roman" w:cs="Times New Roman"/>
          <w:b/>
          <w:sz w:val="24"/>
          <w:szCs w:val="24"/>
        </w:rPr>
        <w:t>in</w:t>
      </w:r>
      <w:r w:rsidR="00833E78">
        <w:rPr>
          <w:rFonts w:ascii="Times New Roman" w:eastAsia="ＭＳ 明朝" w:hAnsi="Times New Roman" w:cs="Times New Roman"/>
          <w:b/>
          <w:sz w:val="24"/>
          <w:szCs w:val="24"/>
        </w:rPr>
        <w:t xml:space="preserve"> GDMT </w:t>
      </w:r>
      <w:r w:rsidR="00833E78" w:rsidRPr="00716D14">
        <w:rPr>
          <w:rFonts w:ascii="Times New Roman" w:eastAsia="ＭＳ 明朝" w:hAnsi="Times New Roman" w:cs="Times New Roman"/>
          <w:b/>
          <w:sz w:val="24"/>
          <w:szCs w:val="24"/>
        </w:rPr>
        <w:t xml:space="preserve">for HFrEF </w:t>
      </w:r>
    </w:p>
    <w:tbl>
      <w:tblPr>
        <w:tblW w:w="8505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1010"/>
        <w:gridCol w:w="1051"/>
        <w:gridCol w:w="1010"/>
        <w:gridCol w:w="1010"/>
        <w:gridCol w:w="1122"/>
        <w:gridCol w:w="1118"/>
      </w:tblGrid>
      <w:tr w:rsidR="00833E78" w:rsidRPr="00716D14" w14:paraId="145BEE62" w14:textId="77777777" w:rsidTr="008C056A">
        <w:trPr>
          <w:trHeight w:val="514"/>
        </w:trPr>
        <w:tc>
          <w:tcPr>
            <w:tcW w:w="21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BBEE5E2" w14:textId="77777777" w:rsidR="007F5F9A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Drug </w:t>
            </w:r>
          </w:p>
          <w:p w14:paraId="2540F012" w14:textId="03ECBA9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(times/day)</w:t>
            </w:r>
          </w:p>
        </w:tc>
        <w:tc>
          <w:tcPr>
            <w:tcW w:w="2061" w:type="dxa"/>
            <w:gridSpan w:val="2"/>
            <w:shd w:val="clear" w:color="auto" w:fill="auto"/>
            <w:vAlign w:val="center"/>
          </w:tcPr>
          <w:p w14:paraId="0B88AB46" w14:textId="77777777" w:rsidR="007F5F9A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Carvedilol </w:t>
            </w:r>
          </w:p>
          <w:p w14:paraId="4746B543" w14:textId="5585DD53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2020" w:type="dxa"/>
            <w:gridSpan w:val="2"/>
            <w:vAlign w:val="center"/>
          </w:tcPr>
          <w:p w14:paraId="6B3580E0" w14:textId="77777777" w:rsidR="007F5F9A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Bisoprolol </w:t>
            </w:r>
          </w:p>
          <w:p w14:paraId="7EA49331" w14:textId="151F420C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2240" w:type="dxa"/>
            <w:gridSpan w:val="2"/>
            <w:vAlign w:val="center"/>
          </w:tcPr>
          <w:p w14:paraId="0AAFC66D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Metoprolol CR/XL (1)</w:t>
            </w:r>
          </w:p>
        </w:tc>
      </w:tr>
      <w:tr w:rsidR="00833E78" w:rsidRPr="00716D14" w14:paraId="4C8DD8FF" w14:textId="77777777" w:rsidTr="008C056A">
        <w:trPr>
          <w:trHeight w:val="1809"/>
        </w:trPr>
        <w:tc>
          <w:tcPr>
            <w:tcW w:w="2184" w:type="dxa"/>
            <w:tcBorders>
              <w:tl2br w:val="single" w:sz="4" w:space="0" w:color="auto"/>
              <w:tr2bl w:val="nil"/>
            </w:tcBorders>
            <w:shd w:val="clear" w:color="auto" w:fill="auto"/>
            <w:vAlign w:val="center"/>
          </w:tcPr>
          <w:p w14:paraId="25D4F494" w14:textId="77777777" w:rsidR="00833E78" w:rsidRPr="00716D14" w:rsidRDefault="00833E78" w:rsidP="007F5F9A">
            <w:pPr>
              <w:snapToGrid w:val="0"/>
              <w:spacing w:line="276" w:lineRule="auto"/>
              <w:jc w:val="righ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Dose (mg/day)</w:t>
            </w:r>
          </w:p>
          <w:p w14:paraId="75B79679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  <w:p w14:paraId="1F148F74" w14:textId="77777777" w:rsidR="00833E78" w:rsidRPr="00716D14" w:rsidRDefault="00833E78" w:rsidP="007F5F9A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Organizer </w:t>
            </w:r>
          </w:p>
          <w:p w14:paraId="72D01367" w14:textId="77777777" w:rsidR="00833E78" w:rsidRPr="00716D14" w:rsidRDefault="00833E78" w:rsidP="007F5F9A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of guideline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3855473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Initial</w:t>
            </w:r>
          </w:p>
        </w:tc>
        <w:tc>
          <w:tcPr>
            <w:tcW w:w="1051" w:type="dxa"/>
            <w:vAlign w:val="center"/>
          </w:tcPr>
          <w:p w14:paraId="1D058756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010" w:type="dxa"/>
            <w:vAlign w:val="center"/>
          </w:tcPr>
          <w:p w14:paraId="7825B39F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Initial</w:t>
            </w:r>
          </w:p>
        </w:tc>
        <w:tc>
          <w:tcPr>
            <w:tcW w:w="1010" w:type="dxa"/>
            <w:vAlign w:val="center"/>
          </w:tcPr>
          <w:p w14:paraId="5968E29B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122" w:type="dxa"/>
            <w:vAlign w:val="center"/>
          </w:tcPr>
          <w:p w14:paraId="27CA3A4A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Initial</w:t>
            </w:r>
          </w:p>
        </w:tc>
        <w:tc>
          <w:tcPr>
            <w:tcW w:w="1118" w:type="dxa"/>
            <w:vAlign w:val="center"/>
          </w:tcPr>
          <w:p w14:paraId="142AE487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Target</w:t>
            </w:r>
          </w:p>
        </w:tc>
      </w:tr>
      <w:tr w:rsidR="00833E78" w:rsidRPr="00716D14" w14:paraId="7E43DCC1" w14:textId="77777777" w:rsidTr="008C056A">
        <w:trPr>
          <w:trHeight w:val="557"/>
        </w:trPr>
        <w:tc>
          <w:tcPr>
            <w:tcW w:w="2184" w:type="dxa"/>
            <w:shd w:val="clear" w:color="auto" w:fill="auto"/>
            <w:vAlign w:val="center"/>
          </w:tcPr>
          <w:p w14:paraId="78CA9330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ACC/AHA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E7D8F80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051" w:type="dxa"/>
            <w:vAlign w:val="center"/>
          </w:tcPr>
          <w:p w14:paraId="01F6ED1B" w14:textId="715F9893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50</w:t>
            </w:r>
            <w:r w:rsidR="00717C87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0" w:type="dxa"/>
            <w:vAlign w:val="center"/>
          </w:tcPr>
          <w:p w14:paraId="78F2E2D9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10" w:type="dxa"/>
            <w:vAlign w:val="center"/>
          </w:tcPr>
          <w:p w14:paraId="18F587F6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2" w:type="dxa"/>
            <w:vAlign w:val="center"/>
          </w:tcPr>
          <w:p w14:paraId="1E6DACC7" w14:textId="7B6D290C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12.5</w:t>
            </w:r>
            <w:r w:rsidR="00717C87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18" w:type="dxa"/>
            <w:vAlign w:val="center"/>
          </w:tcPr>
          <w:p w14:paraId="708A21E9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200</w:t>
            </w:r>
          </w:p>
        </w:tc>
      </w:tr>
      <w:tr w:rsidR="00833E78" w:rsidRPr="00716D14" w14:paraId="35F933B9" w14:textId="77777777" w:rsidTr="008C056A">
        <w:trPr>
          <w:trHeight w:val="557"/>
        </w:trPr>
        <w:tc>
          <w:tcPr>
            <w:tcW w:w="2184" w:type="dxa"/>
            <w:shd w:val="clear" w:color="auto" w:fill="auto"/>
            <w:vAlign w:val="center"/>
          </w:tcPr>
          <w:p w14:paraId="0C78D4B9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JCS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2857362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51" w:type="dxa"/>
            <w:vAlign w:val="center"/>
          </w:tcPr>
          <w:p w14:paraId="24A83698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0" w:type="dxa"/>
            <w:vAlign w:val="center"/>
          </w:tcPr>
          <w:p w14:paraId="64431D57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010" w:type="dxa"/>
            <w:vAlign w:val="center"/>
          </w:tcPr>
          <w:p w14:paraId="7DC96E50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40" w:type="dxa"/>
            <w:gridSpan w:val="2"/>
            <w:vAlign w:val="center"/>
          </w:tcPr>
          <w:p w14:paraId="3399FFDB" w14:textId="77777777" w:rsidR="00833E78" w:rsidRPr="00716D14" w:rsidRDefault="00833E78" w:rsidP="007F5F9A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16D14">
              <w:rPr>
                <w:rFonts w:ascii="Times New Roman" w:eastAsia="ＭＳ 明朝" w:hAnsi="Times New Roman" w:cs="Times New Roman"/>
                <w:sz w:val="24"/>
                <w:szCs w:val="24"/>
              </w:rPr>
              <w:t>not approved</w:t>
            </w:r>
          </w:p>
        </w:tc>
      </w:tr>
    </w:tbl>
    <w:p w14:paraId="34421EC4" w14:textId="4BBE6978" w:rsidR="00833E78" w:rsidRPr="00716D14" w:rsidRDefault="00833E78" w:rsidP="00387376">
      <w:pPr>
        <w:snapToGrid w:val="0"/>
        <w:spacing w:beforeLines="50" w:before="180" w:line="276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DMT</w:t>
      </w:r>
      <w:r w:rsidR="00717C8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guideline-directed medical therapy; </w:t>
      </w:r>
      <w:r w:rsidRPr="00716D14">
        <w:rPr>
          <w:rFonts w:ascii="Times New Roman" w:hAnsi="Times New Roman" w:cs="Times New Roman"/>
          <w:sz w:val="24"/>
          <w:szCs w:val="24"/>
        </w:rPr>
        <w:t>ACC</w:t>
      </w:r>
      <w:r w:rsidR="00717C87">
        <w:rPr>
          <w:rFonts w:ascii="Times New Roman" w:hAnsi="Times New Roman" w:cs="Times New Roman"/>
          <w:sz w:val="24"/>
          <w:szCs w:val="24"/>
        </w:rPr>
        <w:t>:</w:t>
      </w:r>
      <w:r w:rsidRPr="00716D14">
        <w:rPr>
          <w:rFonts w:ascii="Times New Roman" w:hAnsi="Times New Roman" w:cs="Times New Roman"/>
          <w:sz w:val="24"/>
          <w:szCs w:val="24"/>
        </w:rPr>
        <w:t xml:space="preserve"> American College of Cardiology; AHA</w:t>
      </w:r>
      <w:r w:rsidR="00717C87">
        <w:rPr>
          <w:rFonts w:ascii="Times New Roman" w:hAnsi="Times New Roman" w:cs="Times New Roman"/>
          <w:sz w:val="24"/>
          <w:szCs w:val="24"/>
        </w:rPr>
        <w:t>:</w:t>
      </w:r>
      <w:r w:rsidRPr="00716D14">
        <w:rPr>
          <w:rFonts w:ascii="Times New Roman" w:hAnsi="Times New Roman" w:cs="Times New Roman"/>
          <w:sz w:val="24"/>
          <w:szCs w:val="24"/>
        </w:rPr>
        <w:t xml:space="preserve"> American Heart Association; JCS</w:t>
      </w:r>
      <w:r w:rsidR="00717C87">
        <w:rPr>
          <w:rFonts w:ascii="Times New Roman" w:hAnsi="Times New Roman" w:cs="Times New Roman"/>
          <w:sz w:val="24"/>
          <w:szCs w:val="24"/>
        </w:rPr>
        <w:t>:</w:t>
      </w:r>
      <w:r w:rsidRPr="00716D14">
        <w:rPr>
          <w:rFonts w:ascii="Times New Roman" w:hAnsi="Times New Roman" w:cs="Times New Roman"/>
          <w:sz w:val="24"/>
          <w:szCs w:val="24"/>
        </w:rPr>
        <w:t xml:space="preserve"> Japanese Circulation Society</w:t>
      </w:r>
    </w:p>
    <w:p w14:paraId="667F3D32" w14:textId="78353262" w:rsidR="005F6EF3" w:rsidRPr="001847D5" w:rsidRDefault="005F6EF3" w:rsidP="001847D5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F6EF3" w:rsidRPr="001847D5" w:rsidSect="0047772E">
      <w:footerReference w:type="default" r:id="rId14"/>
      <w:pgSz w:w="11906" w:h="16838"/>
      <w:pgMar w:top="1418" w:right="1418" w:bottom="1418" w:left="1418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24F4A" w16cex:dateUtc="2022-10-13T06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0AC32" w14:textId="77777777" w:rsidR="002D29D8" w:rsidRDefault="002D29D8" w:rsidP="0024573F">
      <w:r>
        <w:separator/>
      </w:r>
    </w:p>
  </w:endnote>
  <w:endnote w:type="continuationSeparator" w:id="0">
    <w:p w14:paraId="36D86DE6" w14:textId="77777777" w:rsidR="002D29D8" w:rsidRDefault="002D29D8" w:rsidP="0024573F">
      <w:r>
        <w:continuationSeparator/>
      </w:r>
    </w:p>
  </w:endnote>
  <w:endnote w:type="continuationNotice" w:id="1">
    <w:p w14:paraId="2CA4D745" w14:textId="77777777" w:rsidR="002D29D8" w:rsidRDefault="002D29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6445660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6DA88126" w14:textId="52228D5C" w:rsidR="0005494E" w:rsidRPr="008C056A" w:rsidRDefault="0005494E">
        <w:pPr>
          <w:pStyle w:val="ab"/>
          <w:jc w:val="center"/>
          <w:rPr>
            <w:sz w:val="24"/>
          </w:rPr>
        </w:pPr>
        <w:r w:rsidRPr="008C056A">
          <w:rPr>
            <w:rFonts w:ascii="Times New Roman" w:hAnsi="Times New Roman"/>
            <w:sz w:val="24"/>
          </w:rPr>
          <w:fldChar w:fldCharType="begin"/>
        </w:r>
        <w:r w:rsidRPr="00EC4D63">
          <w:rPr>
            <w:rFonts w:ascii="Times New Roman" w:hAnsi="Times New Roman"/>
            <w:sz w:val="24"/>
          </w:rPr>
          <w:instrText>PAGE   \* MERGEFORMAT</w:instrText>
        </w:r>
        <w:r w:rsidRPr="008C056A">
          <w:rPr>
            <w:rFonts w:ascii="Times New Roman" w:hAnsi="Times New Roman"/>
            <w:sz w:val="24"/>
          </w:rPr>
          <w:fldChar w:fldCharType="separate"/>
        </w:r>
        <w:r w:rsidRPr="0061305C">
          <w:rPr>
            <w:rFonts w:ascii="Times New Roman" w:hAnsi="Times New Roman"/>
            <w:noProof/>
            <w:sz w:val="24"/>
            <w:lang w:val="ja-JP"/>
          </w:rPr>
          <w:t>4</w:t>
        </w:r>
        <w:r w:rsidRPr="008C056A">
          <w:rPr>
            <w:rFonts w:ascii="Times New Roman" w:hAnsi="Times New Roman"/>
            <w:sz w:val="24"/>
          </w:rPr>
          <w:fldChar w:fldCharType="end"/>
        </w:r>
      </w:p>
    </w:sdtContent>
  </w:sdt>
  <w:p w14:paraId="5D59716B" w14:textId="77777777" w:rsidR="0005494E" w:rsidRDefault="0005494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EC813" w14:textId="77777777" w:rsidR="002D29D8" w:rsidRDefault="002D29D8" w:rsidP="0024573F">
      <w:r>
        <w:separator/>
      </w:r>
    </w:p>
  </w:footnote>
  <w:footnote w:type="continuationSeparator" w:id="0">
    <w:p w14:paraId="619D2D43" w14:textId="77777777" w:rsidR="002D29D8" w:rsidRDefault="002D29D8" w:rsidP="0024573F">
      <w:r>
        <w:continuationSeparator/>
      </w:r>
    </w:p>
  </w:footnote>
  <w:footnote w:type="continuationNotice" w:id="1">
    <w:p w14:paraId="1F1C42FD" w14:textId="77777777" w:rsidR="002D29D8" w:rsidRDefault="002D29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04EDF"/>
    <w:multiLevelType w:val="hybridMultilevel"/>
    <w:tmpl w:val="379A9320"/>
    <w:lvl w:ilvl="0" w:tplc="C1D480BC">
      <w:start w:val="74"/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472BC3"/>
    <w:multiLevelType w:val="hybridMultilevel"/>
    <w:tmpl w:val="9B3A7A70"/>
    <w:lvl w:ilvl="0" w:tplc="927AB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230CCD"/>
    <w:multiLevelType w:val="hybridMultilevel"/>
    <w:tmpl w:val="7722C772"/>
    <w:lvl w:ilvl="0" w:tplc="EA3E0C6E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zM2NjQyMjY1NLJU0lEKTi0uzszPAykwtqwFAJylDmItAAAA"/>
  </w:docVars>
  <w:rsids>
    <w:rsidRoot w:val="00F6100B"/>
    <w:rsid w:val="00021864"/>
    <w:rsid w:val="000312E3"/>
    <w:rsid w:val="00046C16"/>
    <w:rsid w:val="0005327E"/>
    <w:rsid w:val="0005494E"/>
    <w:rsid w:val="00065E69"/>
    <w:rsid w:val="0008196B"/>
    <w:rsid w:val="0008414B"/>
    <w:rsid w:val="00092796"/>
    <w:rsid w:val="000A4291"/>
    <w:rsid w:val="000B78C9"/>
    <w:rsid w:val="000C06CE"/>
    <w:rsid w:val="000C3F57"/>
    <w:rsid w:val="000C7BC7"/>
    <w:rsid w:val="000F3D4E"/>
    <w:rsid w:val="000F4B92"/>
    <w:rsid w:val="000F7224"/>
    <w:rsid w:val="00114360"/>
    <w:rsid w:val="0012035C"/>
    <w:rsid w:val="00121977"/>
    <w:rsid w:val="00135085"/>
    <w:rsid w:val="001447EC"/>
    <w:rsid w:val="00145962"/>
    <w:rsid w:val="001521B8"/>
    <w:rsid w:val="00154659"/>
    <w:rsid w:val="00156FBA"/>
    <w:rsid w:val="00162C63"/>
    <w:rsid w:val="00170A9E"/>
    <w:rsid w:val="00173E1E"/>
    <w:rsid w:val="0018100A"/>
    <w:rsid w:val="00183B2D"/>
    <w:rsid w:val="001847D5"/>
    <w:rsid w:val="0018584B"/>
    <w:rsid w:val="001A239B"/>
    <w:rsid w:val="001C7971"/>
    <w:rsid w:val="001D755C"/>
    <w:rsid w:val="001F01A6"/>
    <w:rsid w:val="0022095C"/>
    <w:rsid w:val="002238FA"/>
    <w:rsid w:val="00235E0E"/>
    <w:rsid w:val="0024573F"/>
    <w:rsid w:val="00254FC2"/>
    <w:rsid w:val="00265C9E"/>
    <w:rsid w:val="0027786E"/>
    <w:rsid w:val="00292B12"/>
    <w:rsid w:val="002A7FE2"/>
    <w:rsid w:val="002B3BB3"/>
    <w:rsid w:val="002C7B14"/>
    <w:rsid w:val="002D189E"/>
    <w:rsid w:val="002D29D8"/>
    <w:rsid w:val="002D6887"/>
    <w:rsid w:val="002F109F"/>
    <w:rsid w:val="002F18C1"/>
    <w:rsid w:val="00302A18"/>
    <w:rsid w:val="003115D5"/>
    <w:rsid w:val="00314F44"/>
    <w:rsid w:val="003442A7"/>
    <w:rsid w:val="00363FD4"/>
    <w:rsid w:val="00367408"/>
    <w:rsid w:val="00371F08"/>
    <w:rsid w:val="00387376"/>
    <w:rsid w:val="003A6D8D"/>
    <w:rsid w:val="003B6E13"/>
    <w:rsid w:val="003C0C21"/>
    <w:rsid w:val="003D1536"/>
    <w:rsid w:val="003D3EF5"/>
    <w:rsid w:val="003D4EBC"/>
    <w:rsid w:val="003D78D5"/>
    <w:rsid w:val="003D790B"/>
    <w:rsid w:val="003F46E5"/>
    <w:rsid w:val="003F7136"/>
    <w:rsid w:val="00410A1B"/>
    <w:rsid w:val="00415960"/>
    <w:rsid w:val="00447DA5"/>
    <w:rsid w:val="00447EB6"/>
    <w:rsid w:val="004544EE"/>
    <w:rsid w:val="00474D75"/>
    <w:rsid w:val="00474F6E"/>
    <w:rsid w:val="0047772E"/>
    <w:rsid w:val="00484F96"/>
    <w:rsid w:val="004876F8"/>
    <w:rsid w:val="004959E7"/>
    <w:rsid w:val="00496F29"/>
    <w:rsid w:val="004B3FF9"/>
    <w:rsid w:val="004E29FD"/>
    <w:rsid w:val="005219C3"/>
    <w:rsid w:val="00527C01"/>
    <w:rsid w:val="005330E9"/>
    <w:rsid w:val="00537E50"/>
    <w:rsid w:val="00540F33"/>
    <w:rsid w:val="005604F9"/>
    <w:rsid w:val="00566C01"/>
    <w:rsid w:val="005868C7"/>
    <w:rsid w:val="00590A57"/>
    <w:rsid w:val="005A665D"/>
    <w:rsid w:val="005B20DA"/>
    <w:rsid w:val="005C07AF"/>
    <w:rsid w:val="005C44BD"/>
    <w:rsid w:val="005E06AE"/>
    <w:rsid w:val="005E0773"/>
    <w:rsid w:val="005E44F9"/>
    <w:rsid w:val="005F2E76"/>
    <w:rsid w:val="005F6EF3"/>
    <w:rsid w:val="005F7AC9"/>
    <w:rsid w:val="0061305C"/>
    <w:rsid w:val="00614909"/>
    <w:rsid w:val="00654289"/>
    <w:rsid w:val="0065446B"/>
    <w:rsid w:val="00660DE5"/>
    <w:rsid w:val="006725AA"/>
    <w:rsid w:val="00673219"/>
    <w:rsid w:val="00677110"/>
    <w:rsid w:val="00691A08"/>
    <w:rsid w:val="006A570E"/>
    <w:rsid w:val="006B2D06"/>
    <w:rsid w:val="006E7A69"/>
    <w:rsid w:val="006F545D"/>
    <w:rsid w:val="006F6C26"/>
    <w:rsid w:val="00702FA7"/>
    <w:rsid w:val="00717C87"/>
    <w:rsid w:val="0072332A"/>
    <w:rsid w:val="007508E2"/>
    <w:rsid w:val="00755AC6"/>
    <w:rsid w:val="00761610"/>
    <w:rsid w:val="00780931"/>
    <w:rsid w:val="007A3236"/>
    <w:rsid w:val="007A347E"/>
    <w:rsid w:val="007A51F2"/>
    <w:rsid w:val="007D7B3E"/>
    <w:rsid w:val="007F187E"/>
    <w:rsid w:val="007F2EC5"/>
    <w:rsid w:val="007F5F9A"/>
    <w:rsid w:val="007F6279"/>
    <w:rsid w:val="00803A13"/>
    <w:rsid w:val="008057C7"/>
    <w:rsid w:val="008233B9"/>
    <w:rsid w:val="00825D7F"/>
    <w:rsid w:val="00833E78"/>
    <w:rsid w:val="0083463A"/>
    <w:rsid w:val="00840402"/>
    <w:rsid w:val="00872C0C"/>
    <w:rsid w:val="008731F8"/>
    <w:rsid w:val="00877090"/>
    <w:rsid w:val="0088314C"/>
    <w:rsid w:val="00883523"/>
    <w:rsid w:val="008A12E3"/>
    <w:rsid w:val="008C056A"/>
    <w:rsid w:val="008D0D60"/>
    <w:rsid w:val="008F55C8"/>
    <w:rsid w:val="009010DA"/>
    <w:rsid w:val="009020A3"/>
    <w:rsid w:val="00906738"/>
    <w:rsid w:val="009125EE"/>
    <w:rsid w:val="009236A0"/>
    <w:rsid w:val="00930777"/>
    <w:rsid w:val="00933A8D"/>
    <w:rsid w:val="00934A51"/>
    <w:rsid w:val="00941A1E"/>
    <w:rsid w:val="009536FB"/>
    <w:rsid w:val="00953F3A"/>
    <w:rsid w:val="00956AB4"/>
    <w:rsid w:val="00961391"/>
    <w:rsid w:val="009619B4"/>
    <w:rsid w:val="009771C1"/>
    <w:rsid w:val="00980207"/>
    <w:rsid w:val="009928E6"/>
    <w:rsid w:val="009A1B6D"/>
    <w:rsid w:val="009A348A"/>
    <w:rsid w:val="009B67EE"/>
    <w:rsid w:val="009D6BAD"/>
    <w:rsid w:val="009E2968"/>
    <w:rsid w:val="00A016F8"/>
    <w:rsid w:val="00A03820"/>
    <w:rsid w:val="00A11334"/>
    <w:rsid w:val="00A223AA"/>
    <w:rsid w:val="00A25266"/>
    <w:rsid w:val="00A3632E"/>
    <w:rsid w:val="00A36A6F"/>
    <w:rsid w:val="00A57E0A"/>
    <w:rsid w:val="00A60DDB"/>
    <w:rsid w:val="00A736BD"/>
    <w:rsid w:val="00A90C0D"/>
    <w:rsid w:val="00AA1DAD"/>
    <w:rsid w:val="00AA459C"/>
    <w:rsid w:val="00AA5CB9"/>
    <w:rsid w:val="00AD4EB0"/>
    <w:rsid w:val="00AD72AA"/>
    <w:rsid w:val="00AE2C8C"/>
    <w:rsid w:val="00AE5682"/>
    <w:rsid w:val="00AE5E32"/>
    <w:rsid w:val="00B01DC9"/>
    <w:rsid w:val="00B21628"/>
    <w:rsid w:val="00B31F52"/>
    <w:rsid w:val="00B45F1E"/>
    <w:rsid w:val="00B46B03"/>
    <w:rsid w:val="00B611A9"/>
    <w:rsid w:val="00B8054C"/>
    <w:rsid w:val="00B818C0"/>
    <w:rsid w:val="00BA0164"/>
    <w:rsid w:val="00BA4055"/>
    <w:rsid w:val="00BA68D2"/>
    <w:rsid w:val="00BC325E"/>
    <w:rsid w:val="00BF7084"/>
    <w:rsid w:val="00C05A5C"/>
    <w:rsid w:val="00C10AFF"/>
    <w:rsid w:val="00C3172E"/>
    <w:rsid w:val="00C42D7C"/>
    <w:rsid w:val="00C5589D"/>
    <w:rsid w:val="00C66F40"/>
    <w:rsid w:val="00C74027"/>
    <w:rsid w:val="00C816CE"/>
    <w:rsid w:val="00C872E1"/>
    <w:rsid w:val="00C902E6"/>
    <w:rsid w:val="00C9034C"/>
    <w:rsid w:val="00C979DF"/>
    <w:rsid w:val="00CC7C29"/>
    <w:rsid w:val="00CE1B6F"/>
    <w:rsid w:val="00CE1FE1"/>
    <w:rsid w:val="00CE6B53"/>
    <w:rsid w:val="00CF5DE6"/>
    <w:rsid w:val="00D03AA4"/>
    <w:rsid w:val="00D24814"/>
    <w:rsid w:val="00D2781E"/>
    <w:rsid w:val="00D33F5E"/>
    <w:rsid w:val="00D37D84"/>
    <w:rsid w:val="00D476BE"/>
    <w:rsid w:val="00D50B77"/>
    <w:rsid w:val="00D564B8"/>
    <w:rsid w:val="00DA22BA"/>
    <w:rsid w:val="00DA3C09"/>
    <w:rsid w:val="00DA3F1B"/>
    <w:rsid w:val="00DB0178"/>
    <w:rsid w:val="00DB3B87"/>
    <w:rsid w:val="00DB793D"/>
    <w:rsid w:val="00DC12A8"/>
    <w:rsid w:val="00DC3B4C"/>
    <w:rsid w:val="00DD5756"/>
    <w:rsid w:val="00DD6D07"/>
    <w:rsid w:val="00DD74D4"/>
    <w:rsid w:val="00DF4873"/>
    <w:rsid w:val="00E03FED"/>
    <w:rsid w:val="00E04F83"/>
    <w:rsid w:val="00E059CE"/>
    <w:rsid w:val="00E23525"/>
    <w:rsid w:val="00E33F25"/>
    <w:rsid w:val="00E4257A"/>
    <w:rsid w:val="00E44640"/>
    <w:rsid w:val="00E56BFF"/>
    <w:rsid w:val="00E5743D"/>
    <w:rsid w:val="00E655FB"/>
    <w:rsid w:val="00E716CD"/>
    <w:rsid w:val="00E71A92"/>
    <w:rsid w:val="00E7630B"/>
    <w:rsid w:val="00EA2ACA"/>
    <w:rsid w:val="00EA2C80"/>
    <w:rsid w:val="00EC4D63"/>
    <w:rsid w:val="00ED0B81"/>
    <w:rsid w:val="00EF3EDF"/>
    <w:rsid w:val="00EF6EBE"/>
    <w:rsid w:val="00F01820"/>
    <w:rsid w:val="00F03F1C"/>
    <w:rsid w:val="00F10367"/>
    <w:rsid w:val="00F13EC3"/>
    <w:rsid w:val="00F44C64"/>
    <w:rsid w:val="00F5013C"/>
    <w:rsid w:val="00F6100B"/>
    <w:rsid w:val="00F65484"/>
    <w:rsid w:val="00F7126E"/>
    <w:rsid w:val="00F76C08"/>
    <w:rsid w:val="00F77087"/>
    <w:rsid w:val="00F869DF"/>
    <w:rsid w:val="00FA1D99"/>
    <w:rsid w:val="00FA7450"/>
    <w:rsid w:val="00FB102E"/>
    <w:rsid w:val="00FB2620"/>
    <w:rsid w:val="00FB6FED"/>
    <w:rsid w:val="00FC4B62"/>
    <w:rsid w:val="00FF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95A0B7"/>
  <w15:docId w15:val="{602501B2-C2F1-4FBA-8251-7EABC04E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56AB4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956AB4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956AB4"/>
  </w:style>
  <w:style w:type="paragraph" w:styleId="a9">
    <w:name w:val="header"/>
    <w:basedOn w:val="a"/>
    <w:link w:val="aa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4573F"/>
  </w:style>
  <w:style w:type="paragraph" w:styleId="ab">
    <w:name w:val="footer"/>
    <w:basedOn w:val="a"/>
    <w:link w:val="ac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4573F"/>
  </w:style>
  <w:style w:type="paragraph" w:styleId="ad">
    <w:name w:val="List Paragraph"/>
    <w:basedOn w:val="a"/>
    <w:uiPriority w:val="34"/>
    <w:qFormat/>
    <w:rsid w:val="00673219"/>
    <w:pPr>
      <w:ind w:left="840"/>
    </w:pPr>
  </w:style>
  <w:style w:type="table" w:customStyle="1" w:styleId="1">
    <w:name w:val="表 (格子)1"/>
    <w:basedOn w:val="a1"/>
    <w:next w:val="a3"/>
    <w:uiPriority w:val="39"/>
    <w:rsid w:val="005F6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7"/>
    <w:next w:val="a7"/>
    <w:link w:val="af"/>
    <w:uiPriority w:val="99"/>
    <w:semiHidden/>
    <w:unhideWhenUsed/>
    <w:rsid w:val="005F6EF3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5F6EF3"/>
    <w:rPr>
      <w:b/>
      <w:bCs/>
    </w:rPr>
  </w:style>
  <w:style w:type="paragraph" w:styleId="af0">
    <w:name w:val="Revision"/>
    <w:hidden/>
    <w:uiPriority w:val="99"/>
    <w:semiHidden/>
    <w:rsid w:val="00065E69"/>
  </w:style>
  <w:style w:type="table" w:customStyle="1" w:styleId="PlainTable21">
    <w:name w:val="Plain Table 21"/>
    <w:basedOn w:val="a1"/>
    <w:uiPriority w:val="42"/>
    <w:rsid w:val="00BA0164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5BD7B5C647D934781B28F9A64D23BF9" ma:contentTypeVersion="11" ma:contentTypeDescription="新しいドキュメントを作成します。" ma:contentTypeScope="" ma:versionID="835fd4390f2a2bef27f5d0ab671e858b">
  <xsd:schema xmlns:xsd="http://www.w3.org/2001/XMLSchema" xmlns:xs="http://www.w3.org/2001/XMLSchema" xmlns:p="http://schemas.microsoft.com/office/2006/metadata/properties" xmlns:ns3="0ba55235-485d-4dd1-9f4e-ca1c95ba738e" xmlns:ns4="58e56741-4ec9-452b-856d-315008e0793a" targetNamespace="http://schemas.microsoft.com/office/2006/metadata/properties" ma:root="true" ma:fieldsID="86972337714ac0d547ad533a27915f52" ns3:_="" ns4:_="">
    <xsd:import namespace="0ba55235-485d-4dd1-9f4e-ca1c95ba738e"/>
    <xsd:import namespace="58e56741-4ec9-452b-856d-315008e07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55235-485d-4dd1-9f4e-ca1c95ba7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56741-4ec9-452b-856d-315008e07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a55235-485d-4dd1-9f4e-ca1c95ba738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2A968-087D-42B1-A6F0-951A55D44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55235-485d-4dd1-9f4e-ca1c95ba738e"/>
    <ds:schemaRef ds:uri="58e56741-4ec9-452b-856d-315008e07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8D5756-861C-46EE-92D8-46B992D09010}">
  <ds:schemaRefs>
    <ds:schemaRef ds:uri="http://schemas.microsoft.com/office/2006/metadata/properties"/>
    <ds:schemaRef ds:uri="http://schemas.microsoft.com/office/infopath/2007/PartnerControls"/>
    <ds:schemaRef ds:uri="0ba55235-485d-4dd1-9f4e-ca1c95ba738e"/>
  </ds:schemaRefs>
</ds:datastoreItem>
</file>

<file path=customXml/itemProps3.xml><?xml version="1.0" encoding="utf-8"?>
<ds:datastoreItem xmlns:ds="http://schemas.openxmlformats.org/officeDocument/2006/customXml" ds:itemID="{AB80E9E7-5256-4F43-A3BD-83F16A340F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ABF318-DD4E-4E45-81DB-2A3B0A7CF14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FEB7D0A-4ECA-4C94-85E2-D883902ACB0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C685E9F-F0D6-4EF6-82EF-1E709890A30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485882FD-CCA9-4CA2-ACFF-5B066FCE9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4</Characters>
  <Application>Microsoft Office Word</Application>
  <DocSecurity>0</DocSecurity>
  <Lines>34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iko Maeda</dc:creator>
  <cp:lastModifiedBy>前田　真貴子</cp:lastModifiedBy>
  <cp:revision>5</cp:revision>
  <cp:lastPrinted>2024-01-02T11:18:00Z</cp:lastPrinted>
  <dcterms:created xsi:type="dcterms:W3CDTF">2024-02-15T10:38:00Z</dcterms:created>
  <dcterms:modified xsi:type="dcterms:W3CDTF">2024-02-1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zEtDbrXHXfQ</vt:lpwstr>
  </property>
  <property fmtid="{D5CDD505-2E9C-101B-9397-08002B2CF9AE}" pid="3" name="TRFLID">
    <vt:lpwstr>V7AxnZno6/F2OJEqgxE0R+fpiTdIzoe9</vt:lpwstr>
  </property>
  <property fmtid="{D5CDD505-2E9C-101B-9397-08002B2CF9AE}" pid="4" name="GrammarlyDocumentId">
    <vt:lpwstr>a712cbaec10655eb6f231c14119af5a6a37e05fb9e9c4f84b524e27327b8c15d</vt:lpwstr>
  </property>
  <property fmtid="{D5CDD505-2E9C-101B-9397-08002B2CF9AE}" pid="5" name="ContentTypeId">
    <vt:lpwstr>0x01010025BD7B5C647D934781B28F9A64D23BF9</vt:lpwstr>
  </property>
  <property fmtid="{D5CDD505-2E9C-101B-9397-08002B2CF9AE}" pid="6" name="CustomProp">
    <vt:lpwstr>9c987791db2f4c78b984d3cac1b5f9d2</vt:lpwstr>
  </property>
</Properties>
</file>